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6184ACB9"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bookmarkStart w:id="4" w:name="_GoBack"/>
      <w:bookmarkEnd w:id="4"/>
      <w:r w:rsidR="00645D98">
        <w:rPr>
          <w:color w:val="FF0000"/>
        </w:rPr>
        <w:t>1</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5EFB6AC" w:rsidR="000035D5" w:rsidRDefault="000035D5">
                            <w:r>
                              <w:t xml:space="preserve">Reported on page number: </w:t>
                            </w:r>
                            <w:r w:rsidR="00D81BDA">
                              <w:t>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5EFB6AC" w:rsidR="000035D5" w:rsidRDefault="000035D5">
                      <w:r>
                        <w:t xml:space="preserve">Reported on page number: </w:t>
                      </w:r>
                      <w:r w:rsidR="00D81BDA">
                        <w:t>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60ACB501" w14:textId="42C3254E"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1F99952" w:rsidR="000035D5" w:rsidRDefault="000035D5" w:rsidP="000035D5">
                            <w:r>
                              <w:t xml:space="preserve">Reported on page number: </w:t>
                            </w:r>
                            <w:r w:rsidR="009C498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1F99952" w:rsidR="000035D5" w:rsidRDefault="000035D5" w:rsidP="000035D5">
                      <w:r>
                        <w:t xml:space="preserve">Reported on page number: </w:t>
                      </w:r>
                      <w:r w:rsidR="009C498D">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t>
      </w:r>
      <w:proofErr w:type="gramStart"/>
      <w:r>
        <w:t>was 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7B52344">
                <wp:simplePos x="0" y="0"/>
                <wp:positionH relativeFrom="margin">
                  <wp:align>right</wp:align>
                </wp:positionH>
                <wp:positionV relativeFrom="paragraph">
                  <wp:posOffset>708025</wp:posOffset>
                </wp:positionV>
                <wp:extent cx="6838950" cy="126682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66825"/>
                        </a:xfrm>
                        <a:prstGeom prst="rect">
                          <a:avLst/>
                        </a:prstGeom>
                        <a:solidFill>
                          <a:srgbClr val="FFFFFF"/>
                        </a:solidFill>
                        <a:ln w="9525">
                          <a:solidFill>
                            <a:srgbClr val="193A65"/>
                          </a:solidFill>
                          <a:miter lim="800000"/>
                          <a:headEnd/>
                          <a:tailEnd/>
                        </a:ln>
                      </wps:spPr>
                      <wps:txbx>
                        <w:txbxContent>
                          <w:p w14:paraId="41AE696F" w14:textId="37563CD8" w:rsidR="000035D5" w:rsidRDefault="009C498D" w:rsidP="00384342">
                            <w:pPr>
                              <w:jc w:val="both"/>
                              <w:rPr>
                                <w:rFonts w:cstheme="minorHAnsi"/>
                              </w:rPr>
                            </w:pPr>
                            <w:r w:rsidRPr="00AA2E67">
                              <w:rPr>
                                <w:rFonts w:cstheme="minorHAnsi"/>
                              </w:rPr>
                              <w:t xml:space="preserve">Yes, the study </w:t>
                            </w:r>
                            <w:r w:rsidR="00261D29" w:rsidRPr="00AA2E67">
                              <w:rPr>
                                <w:rFonts w:cstheme="minorHAnsi"/>
                              </w:rPr>
                              <w:t>collaborated with a Non-</w:t>
                            </w:r>
                            <w:proofErr w:type="spellStart"/>
                            <w:r w:rsidR="00261D29" w:rsidRPr="00AA2E67">
                              <w:rPr>
                                <w:rFonts w:cstheme="minorHAnsi"/>
                              </w:rPr>
                              <w:t>Governemntal</w:t>
                            </w:r>
                            <w:proofErr w:type="spellEnd"/>
                            <w:r w:rsidR="00261D29" w:rsidRPr="00AA2E67">
                              <w:rPr>
                                <w:rFonts w:cstheme="minorHAnsi"/>
                              </w:rPr>
                              <w:t xml:space="preserve"> Organization; </w:t>
                            </w:r>
                            <w:proofErr w:type="spellStart"/>
                            <w:r w:rsidR="00261D29" w:rsidRPr="00AA2E67">
                              <w:rPr>
                                <w:rFonts w:cstheme="minorHAnsi"/>
                              </w:rPr>
                              <w:t>AfriCAI</w:t>
                            </w:r>
                            <w:proofErr w:type="spellEnd"/>
                            <w:r w:rsidR="00B16B0B" w:rsidRPr="00AA2E67">
                              <w:rPr>
                                <w:rFonts w:cstheme="minorHAnsi"/>
                              </w:rPr>
                              <w:t xml:space="preserve">, </w:t>
                            </w:r>
                            <w:r w:rsidR="00B16B0B" w:rsidRPr="00AA2E67">
                              <w:rPr>
                                <w:rFonts w:eastAsia="Times New Roman" w:cstheme="minorHAnsi"/>
                              </w:rPr>
                              <w:t xml:space="preserve">working towards supporting Community Initiatives in Improving </w:t>
                            </w:r>
                            <w:r w:rsidR="00E26A3C">
                              <w:rPr>
                                <w:rFonts w:eastAsia="Times New Roman" w:cstheme="minorHAnsi"/>
                              </w:rPr>
                              <w:t xml:space="preserve">HIV </w:t>
                            </w:r>
                            <w:r w:rsidR="00B16B0B" w:rsidRPr="00AA2E67">
                              <w:rPr>
                                <w:rFonts w:eastAsia="Times New Roman" w:cstheme="minorHAnsi"/>
                              </w:rPr>
                              <w:t>prevention, testing and treatment, malaria, and nutrition programs</w:t>
                            </w:r>
                            <w:r w:rsidR="00DE3468" w:rsidRPr="00AA2E67">
                              <w:rPr>
                                <w:rFonts w:eastAsia="Times New Roman" w:cstheme="minorHAnsi"/>
                              </w:rPr>
                              <w:t xml:space="preserve"> for various communities in Tanzania. </w:t>
                            </w:r>
                            <w:r w:rsidR="00AA2E67" w:rsidRPr="00AA2E67">
                              <w:rPr>
                                <w:rFonts w:eastAsia="Times New Roman" w:cstheme="minorHAnsi"/>
                              </w:rPr>
                              <w:t xml:space="preserve">It works with Key vulnerable populations including </w:t>
                            </w:r>
                            <w:r w:rsidR="00AA2E67" w:rsidRPr="00AA2E67">
                              <w:rPr>
                                <w:rFonts w:cstheme="minorHAnsi"/>
                              </w:rPr>
                              <w:t>female sex workers (FSWs) on sexual and reproductive health and rights (SRHR).</w:t>
                            </w:r>
                          </w:p>
                          <w:p w14:paraId="0171CE11" w14:textId="77777777" w:rsidR="005818A0" w:rsidRDefault="005818A0" w:rsidP="00384342">
                            <w:pPr>
                              <w:jc w:val="both"/>
                              <w:rPr>
                                <w:rFonts w:cstheme="minorHAnsi"/>
                              </w:rPr>
                            </w:pPr>
                          </w:p>
                          <w:p w14:paraId="18362EAD" w14:textId="7C85CD1D" w:rsidR="005818A0" w:rsidRPr="00AA2E67" w:rsidRDefault="005818A0" w:rsidP="00384342">
                            <w:pPr>
                              <w:jc w:val="both"/>
                              <w:rPr>
                                <w:rFonts w:cstheme="minorHAnsi"/>
                              </w:rPr>
                            </w:pPr>
                            <w:r>
                              <w:rPr>
                                <w:rFonts w:cstheme="minorHAnsi"/>
                              </w:rPr>
                              <w:t>The organization was instrumental in supporting successful community ent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DBFF50" id="_x0000_s1028" type="#_x0000_t202" style="position:absolute;margin-left:487.3pt;margin-top:55.75pt;width:538.5pt;height:99.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" strokecolor="#193a65">
                <v:textbox>
                  <w:txbxContent>
                    <w:p w14:paraId="41AE696F" w14:textId="37563CD8" w:rsidR="000035D5" w:rsidRDefault="009C498D" w:rsidP="00384342">
                      <w:pPr>
                        <w:jc w:val="both"/>
                        <w:rPr>
                          <w:rFonts w:cstheme="minorHAnsi"/>
                        </w:rPr>
                      </w:pPr>
                      <w:r w:rsidRPr="00AA2E67">
                        <w:rPr>
                          <w:rFonts w:cstheme="minorHAnsi"/>
                        </w:rPr>
                        <w:t xml:space="preserve">Yes, the study </w:t>
                      </w:r>
                      <w:r w:rsidR="00261D29" w:rsidRPr="00AA2E67">
                        <w:rPr>
                          <w:rFonts w:cstheme="minorHAnsi"/>
                        </w:rPr>
                        <w:t>collaborated with a Non-</w:t>
                      </w:r>
                      <w:proofErr w:type="spellStart"/>
                      <w:r w:rsidR="00261D29" w:rsidRPr="00AA2E67">
                        <w:rPr>
                          <w:rFonts w:cstheme="minorHAnsi"/>
                        </w:rPr>
                        <w:t>Governemntal</w:t>
                      </w:r>
                      <w:proofErr w:type="spellEnd"/>
                      <w:r w:rsidR="00261D29" w:rsidRPr="00AA2E67">
                        <w:rPr>
                          <w:rFonts w:cstheme="minorHAnsi"/>
                        </w:rPr>
                        <w:t xml:space="preserve"> Organization; </w:t>
                      </w:r>
                      <w:proofErr w:type="spellStart"/>
                      <w:r w:rsidR="00261D29" w:rsidRPr="00AA2E67">
                        <w:rPr>
                          <w:rFonts w:cstheme="minorHAnsi"/>
                        </w:rPr>
                        <w:t>AfriCAI</w:t>
                      </w:r>
                      <w:proofErr w:type="spellEnd"/>
                      <w:r w:rsidR="00B16B0B" w:rsidRPr="00AA2E67">
                        <w:rPr>
                          <w:rFonts w:cstheme="minorHAnsi"/>
                        </w:rPr>
                        <w:t xml:space="preserve">, </w:t>
                      </w:r>
                      <w:r w:rsidR="00B16B0B" w:rsidRPr="00AA2E67">
                        <w:rPr>
                          <w:rFonts w:eastAsia="Times New Roman" w:cstheme="minorHAnsi"/>
                        </w:rPr>
                        <w:t xml:space="preserve">working towards supporting Community Initiatives in Improving </w:t>
                      </w:r>
                      <w:r w:rsidR="00E26A3C">
                        <w:rPr>
                          <w:rFonts w:eastAsia="Times New Roman" w:cstheme="minorHAnsi"/>
                        </w:rPr>
                        <w:t xml:space="preserve">HIV </w:t>
                      </w:r>
                      <w:r w:rsidR="00B16B0B" w:rsidRPr="00AA2E67">
                        <w:rPr>
                          <w:rFonts w:eastAsia="Times New Roman" w:cstheme="minorHAnsi"/>
                        </w:rPr>
                        <w:t>prevention, testing and treatment, malaria, and nutrition programs</w:t>
                      </w:r>
                      <w:r w:rsidR="00DE3468" w:rsidRPr="00AA2E67">
                        <w:rPr>
                          <w:rFonts w:eastAsia="Times New Roman" w:cstheme="minorHAnsi"/>
                        </w:rPr>
                        <w:t xml:space="preserve"> for various communities in Tanzania. </w:t>
                      </w:r>
                      <w:r w:rsidR="00AA2E67" w:rsidRPr="00AA2E67">
                        <w:rPr>
                          <w:rFonts w:eastAsia="Times New Roman" w:cstheme="minorHAnsi"/>
                        </w:rPr>
                        <w:t xml:space="preserve">It works with Key vulnerable populations including </w:t>
                      </w:r>
                      <w:r w:rsidR="00AA2E67" w:rsidRPr="00AA2E67">
                        <w:rPr>
                          <w:rFonts w:cstheme="minorHAnsi"/>
                        </w:rPr>
                        <w:t>female sex workers (FSWs) on sexual and reproductive health and rights (</w:t>
                      </w:r>
                      <w:proofErr w:type="spellStart"/>
                      <w:r w:rsidR="00AA2E67" w:rsidRPr="00AA2E67">
                        <w:rPr>
                          <w:rFonts w:cstheme="minorHAnsi"/>
                        </w:rPr>
                        <w:t>SRHR</w:t>
                      </w:r>
                      <w:proofErr w:type="spellEnd"/>
                      <w:r w:rsidR="00AA2E67" w:rsidRPr="00AA2E67">
                        <w:rPr>
                          <w:rFonts w:cstheme="minorHAnsi"/>
                        </w:rPr>
                        <w:t>).</w:t>
                      </w:r>
                    </w:p>
                    <w:p w14:paraId="0171CE11" w14:textId="77777777" w:rsidR="005818A0" w:rsidRDefault="005818A0" w:rsidP="00384342">
                      <w:pPr>
                        <w:jc w:val="both"/>
                        <w:rPr>
                          <w:rFonts w:cstheme="minorHAnsi"/>
                        </w:rPr>
                      </w:pPr>
                    </w:p>
                    <w:p w14:paraId="18362EAD" w14:textId="7C85CD1D" w:rsidR="005818A0" w:rsidRPr="00AA2E67" w:rsidRDefault="005818A0" w:rsidP="00384342">
                      <w:pPr>
                        <w:jc w:val="both"/>
                        <w:rPr>
                          <w:rFonts w:cstheme="minorHAnsi"/>
                        </w:rPr>
                      </w:pPr>
                      <w:r>
                        <w:rPr>
                          <w:rFonts w:cstheme="minorHAnsi"/>
                        </w:rPr>
                        <w:t>The organization was instrumental in supporting successful community entry.</w:t>
                      </w:r>
                    </w:p>
                  </w:txbxContent>
                </v:textbox>
                <w10:wrap type="square" anchorx="margin"/>
              </v:shape>
            </w:pict>
          </mc:Fallback>
        </mc:AlternateContent>
      </w:r>
      <w:r>
        <w:t xml:space="preserve">an explanation for this below. </w:t>
      </w: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2745309D"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090FCA55">
                <wp:simplePos x="0" y="0"/>
                <wp:positionH relativeFrom="margin">
                  <wp:align>right</wp:align>
                </wp:positionH>
                <wp:positionV relativeFrom="paragraph">
                  <wp:posOffset>997585</wp:posOffset>
                </wp:positionV>
                <wp:extent cx="6838950" cy="13620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62075"/>
                        </a:xfrm>
                        <a:prstGeom prst="rect">
                          <a:avLst/>
                        </a:prstGeom>
                        <a:solidFill>
                          <a:srgbClr val="FFFFFF"/>
                        </a:solidFill>
                        <a:ln w="9525">
                          <a:solidFill>
                            <a:srgbClr val="193A65"/>
                          </a:solidFill>
                          <a:miter lim="800000"/>
                          <a:headEnd/>
                          <a:tailEnd/>
                        </a:ln>
                      </wps:spPr>
                      <wps:txbx>
                        <w:txbxContent>
                          <w:p w14:paraId="13305A5F" w14:textId="0F4E0579" w:rsidR="00B56274" w:rsidRDefault="00336509" w:rsidP="007A1303">
                            <w:pPr>
                              <w:jc w:val="both"/>
                            </w:pPr>
                            <w:r w:rsidRPr="00336509">
                              <w:t xml:space="preserve">No. We did not obtain written informed consent from a community representative before the study. Instead, community entry was facilitated through </w:t>
                            </w:r>
                            <w:proofErr w:type="spellStart"/>
                            <w:r w:rsidRPr="00336509">
                              <w:t>AfriCAI</w:t>
                            </w:r>
                            <w:proofErr w:type="spellEnd"/>
                            <w:r w:rsidRPr="00336509">
                              <w:t>, which already had established FSW peer networks</w:t>
                            </w:r>
                            <w:r>
                              <w:t xml:space="preserve">, </w:t>
                            </w:r>
                            <w:proofErr w:type="spellStart"/>
                            <w:r>
                              <w:t>represenation</w:t>
                            </w:r>
                            <w:proofErr w:type="spellEnd"/>
                            <w:r w:rsidRPr="00336509">
                              <w:t xml:space="preserve"> and permission to work in the stud</w:t>
                            </w:r>
                            <w:r w:rsidR="00D35B91">
                              <w:t>ied</w:t>
                            </w:r>
                            <w:r w:rsidRPr="00336509">
                              <w:t xml:space="preserve"> communities, as well as through hotspot managers who acted as gatekeepers at each recruitment site. Copies of the study approval letters were provided to </w:t>
                            </w:r>
                            <w:proofErr w:type="spellStart"/>
                            <w:r w:rsidRPr="00336509">
                              <w:t>AfriCAI</w:t>
                            </w:r>
                            <w:proofErr w:type="spellEnd"/>
                            <w:r w:rsidRPr="00336509">
                              <w:t xml:space="preserve"> and the hotspot managers before data coll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9EFE5B" id="_x0000_s1029" type="#_x0000_t202" style="position:absolute;margin-left:487.3pt;margin-top:78.55pt;width:538.5pt;height:107.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" strokecolor="#193a65">
                <v:textbox>
                  <w:txbxContent>
                    <w:p w14:paraId="13305A5F" w14:textId="0F4E0579" w:rsidR="00B56274" w:rsidRDefault="00336509" w:rsidP="007A1303">
                      <w:pPr>
                        <w:jc w:val="both"/>
                      </w:pPr>
                      <w:r w:rsidRPr="00336509">
                        <w:t xml:space="preserve">No. We did not obtain written informed consent from a community representative before the study. Instead, community entry was facilitated through </w:t>
                      </w:r>
                      <w:proofErr w:type="spellStart"/>
                      <w:r w:rsidRPr="00336509">
                        <w:t>AfriCAI</w:t>
                      </w:r>
                      <w:proofErr w:type="spellEnd"/>
                      <w:r w:rsidRPr="00336509">
                        <w:t>, which already had established FSW peer networks</w:t>
                      </w:r>
                      <w:r>
                        <w:t xml:space="preserve">, </w:t>
                      </w:r>
                      <w:proofErr w:type="spellStart"/>
                      <w:r>
                        <w:t>represenation</w:t>
                      </w:r>
                      <w:proofErr w:type="spellEnd"/>
                      <w:r w:rsidRPr="00336509">
                        <w:t xml:space="preserve"> and permission to work in the stud</w:t>
                      </w:r>
                      <w:r w:rsidR="00D35B91">
                        <w:t>ied</w:t>
                      </w:r>
                      <w:r w:rsidRPr="00336509">
                        <w:t xml:space="preserve"> communities, as well as through hotspot managers who acted as gatekeepers at each recruitment site. Copies of the study approval letters were provided to </w:t>
                      </w:r>
                      <w:proofErr w:type="spellStart"/>
                      <w:r w:rsidRPr="00336509">
                        <w:t>AfriCAI</w:t>
                      </w:r>
                      <w:proofErr w:type="spellEnd"/>
                      <w:r w:rsidRPr="00336509">
                        <w:t xml:space="preserve"> and the hotspot managers before data coll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2F56CB83" w14:textId="15BCA02F" w:rsidR="00EF4502" w:rsidRDefault="00336509"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5C0D61C">
                <wp:simplePos x="0" y="0"/>
                <wp:positionH relativeFrom="margin">
                  <wp:posOffset>18415</wp:posOffset>
                </wp:positionH>
                <wp:positionV relativeFrom="paragraph">
                  <wp:posOffset>1898650</wp:posOffset>
                </wp:positionV>
                <wp:extent cx="6838950" cy="84772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7725"/>
                        </a:xfrm>
                        <a:prstGeom prst="rect">
                          <a:avLst/>
                        </a:prstGeom>
                        <a:solidFill>
                          <a:srgbClr val="FFFFFF"/>
                        </a:solidFill>
                        <a:ln w="9525">
                          <a:solidFill>
                            <a:srgbClr val="193A65"/>
                          </a:solidFill>
                          <a:miter lim="800000"/>
                          <a:headEnd/>
                          <a:tailEnd/>
                        </a:ln>
                      </wps:spPr>
                      <wps:txbx>
                        <w:txbxContent>
                          <w:p w14:paraId="6D21B23F" w14:textId="22C8EE0B" w:rsidR="000035D5" w:rsidRDefault="00EF4502" w:rsidP="00D35B91">
                            <w:pPr>
                              <w:jc w:val="both"/>
                            </w:pPr>
                            <w:r w:rsidRPr="00EF4502">
                              <w:t xml:space="preserve">Local input was provided through </w:t>
                            </w:r>
                            <w:proofErr w:type="spellStart"/>
                            <w:r w:rsidRPr="00EF4502">
                              <w:t>AfriCAI’s</w:t>
                            </w:r>
                            <w:proofErr w:type="spellEnd"/>
                            <w:r w:rsidRPr="00EF4502">
                              <w:t xml:space="preserve"> experience working </w:t>
                            </w:r>
                            <w:r>
                              <w:t xml:space="preserve">and </w:t>
                            </w:r>
                            <w:r w:rsidR="002A48CC">
                              <w:t>d</w:t>
                            </w:r>
                            <w:r>
                              <w:t xml:space="preserve">irect linkage </w:t>
                            </w:r>
                            <w:r w:rsidRPr="00EF4502">
                              <w:t xml:space="preserve">with </w:t>
                            </w:r>
                            <w:r>
                              <w:t>study participants</w:t>
                            </w:r>
                            <w:r w:rsidRPr="00EF4502">
                              <w:t xml:space="preserve"> in the study areas, which helped shape key implementation aspects of the study design, including the selection of active hotspots, community entry procedures, and context-appropriate </w:t>
                            </w:r>
                            <w:proofErr w:type="spellStart"/>
                            <w:r w:rsidRPr="00EF4502">
                              <w:t>recruitment</w:t>
                            </w:r>
                            <w:r>
                              <w:t>.</w:t>
                            </w:r>
                            <w:r w:rsidRPr="00EF4502">
                              <w:t>approaches</w:t>
                            </w:r>
                            <w:proofErr w:type="spellEnd"/>
                            <w:r w:rsidRPr="00EF4502">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4C7F3EF" id="_x0000_s1030" type="#_x0000_t202" style="position:absolute;margin-left:1.45pt;margin-top:149.5pt;width:538.5pt;height:66.7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" strokecolor="#193a65">
                <v:textbox>
                  <w:txbxContent>
                    <w:p w14:paraId="6D21B23F" w14:textId="22C8EE0B" w:rsidR="000035D5" w:rsidRDefault="00EF4502" w:rsidP="00D35B91">
                      <w:pPr>
                        <w:jc w:val="both"/>
                      </w:pPr>
                      <w:r w:rsidRPr="00EF4502">
                        <w:t xml:space="preserve">Local input was provided through </w:t>
                      </w:r>
                      <w:proofErr w:type="spellStart"/>
                      <w:r w:rsidRPr="00EF4502">
                        <w:t>AfriCAI’s</w:t>
                      </w:r>
                      <w:proofErr w:type="spellEnd"/>
                      <w:r w:rsidRPr="00EF4502">
                        <w:t xml:space="preserve"> experience working </w:t>
                      </w:r>
                      <w:r>
                        <w:t xml:space="preserve">and </w:t>
                      </w:r>
                      <w:r w:rsidR="002A48CC">
                        <w:t>d</w:t>
                      </w:r>
                      <w:r>
                        <w:t xml:space="preserve">irect linkage </w:t>
                      </w:r>
                      <w:r w:rsidRPr="00EF4502">
                        <w:t xml:space="preserve">with </w:t>
                      </w:r>
                      <w:r>
                        <w:t>study participants</w:t>
                      </w:r>
                      <w:r w:rsidRPr="00EF4502">
                        <w:t xml:space="preserve"> in the study areas, which helped shape key implementation aspects of the study design, including the selection of active hotspots, community entry procedures, and context-appropriate </w:t>
                      </w:r>
                      <w:proofErr w:type="spellStart"/>
                      <w:r w:rsidRPr="00EF4502">
                        <w:t>recruitment</w:t>
                      </w:r>
                      <w:r>
                        <w:t>.</w:t>
                      </w:r>
                      <w:r w:rsidRPr="00EF4502">
                        <w:t>approaches</w:t>
                      </w:r>
                      <w:proofErr w:type="spellEnd"/>
                      <w:r w:rsidRPr="00EF4502">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67992874" w14:textId="77777777" w:rsidR="0019041F" w:rsidRDefault="0019041F" w:rsidP="000035D5">
      <w:pPr>
        <w:spacing w:before="240" w:after="240"/>
      </w:pPr>
    </w:p>
    <w:p w14:paraId="3852D0D5" w14:textId="77777777" w:rsidR="0019041F" w:rsidRDefault="0019041F" w:rsidP="000035D5">
      <w:pPr>
        <w:spacing w:before="240" w:after="240"/>
      </w:pPr>
    </w:p>
    <w:p w14:paraId="4E65FA24" w14:textId="27B04EBA" w:rsidR="000035D5" w:rsidRDefault="0019041F" w:rsidP="000035D5">
      <w:pPr>
        <w:spacing w:before="240" w:after="240"/>
      </w:pPr>
      <w:r>
        <w:rPr>
          <w:noProof/>
        </w:rPr>
        <w:lastRenderedPageBreak/>
        <mc:AlternateContent>
          <mc:Choice Requires="wps">
            <w:drawing>
              <wp:anchor distT="0" distB="0" distL="114300" distR="114300" simplePos="0" relativeHeight="251694080" behindDoc="0" locked="0" layoutInCell="1" allowOverlap="1" wp14:anchorId="6DB1863E" wp14:editId="5353A67D">
                <wp:simplePos x="0" y="0"/>
                <wp:positionH relativeFrom="column">
                  <wp:posOffset>0</wp:posOffset>
                </wp:positionH>
                <wp:positionV relativeFrom="paragraph">
                  <wp:posOffset>503555</wp:posOffset>
                </wp:positionV>
                <wp:extent cx="6838950" cy="933450"/>
                <wp:effectExtent l="0" t="0" r="19050" b="19050"/>
                <wp:wrapSquare wrapText="bothSides"/>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3450"/>
                        </a:xfrm>
                        <a:prstGeom prst="rect">
                          <a:avLst/>
                        </a:prstGeom>
                        <a:solidFill>
                          <a:srgbClr val="FFFFFF"/>
                        </a:solidFill>
                        <a:ln w="9525">
                          <a:solidFill>
                            <a:srgbClr val="193A65"/>
                          </a:solidFill>
                          <a:miter lim="800000"/>
                          <a:headEnd/>
                          <a:tailEnd/>
                        </a:ln>
                      </wps:spPr>
                      <wps:txbx>
                        <w:txbxContent>
                          <w:p w14:paraId="4C519DA8" w14:textId="68F238F1" w:rsidR="0019041F" w:rsidRPr="001345C9" w:rsidRDefault="00B83B42" w:rsidP="001345C9">
                            <w:pPr>
                              <w:jc w:val="both"/>
                              <w:rPr>
                                <w:rFonts w:cstheme="minorHAnsi"/>
                              </w:rPr>
                            </w:pPr>
                            <w:r w:rsidRPr="001345C9">
                              <w:rPr>
                                <w:rFonts w:cstheme="minorHAnsi"/>
                              </w:rPr>
                              <w:t>All communication</w:t>
                            </w:r>
                            <w:r w:rsidR="001345C9">
                              <w:rPr>
                                <w:rFonts w:cstheme="minorHAnsi"/>
                              </w:rPr>
                              <w:t>s</w:t>
                            </w:r>
                            <w:r w:rsidRPr="001345C9">
                              <w:rPr>
                                <w:rFonts w:cstheme="minorHAnsi"/>
                              </w:rPr>
                              <w:t xml:space="preserve"> was conducted in Swahili, including the consent information and administration of the structured questionnaire. Before consent was obtained, the study purpose, procedures, potential risks and benefits, confidentiality, and voluntary nature of participation were explained verbally, and consent was recorded digitally as “Yes, I consent” or “No, I do not consent.”</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DB1863E" id="_x0000_s1031" type="#_x0000_t202" style="position:absolute;margin-left:0;margin-top:39.65pt;width:538.5pt;height:73.5pt;z-index:2516940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" strokecolor="#193a65">
                <v:textbox>
                  <w:txbxContent>
                    <w:p w14:paraId="4C519DA8" w14:textId="68F238F1" w:rsidR="0019041F" w:rsidRPr="001345C9" w:rsidRDefault="00B83B42" w:rsidP="001345C9">
                      <w:pPr>
                        <w:jc w:val="both"/>
                        <w:rPr>
                          <w:rFonts w:cstheme="minorHAnsi"/>
                        </w:rPr>
                      </w:pPr>
                      <w:r w:rsidRPr="001345C9">
                        <w:rPr>
                          <w:rFonts w:cstheme="minorHAnsi"/>
                        </w:rPr>
                        <w:t>All communication</w:t>
                      </w:r>
                      <w:r w:rsidR="001345C9">
                        <w:rPr>
                          <w:rFonts w:cstheme="minorHAnsi"/>
                        </w:rPr>
                        <w:t>s</w:t>
                      </w:r>
                      <w:r w:rsidRPr="001345C9">
                        <w:rPr>
                          <w:rFonts w:cstheme="minorHAnsi"/>
                        </w:rPr>
                        <w:t xml:space="preserve"> was conducted in Swahili, including the consent information and administration of the structured questionnaire. Before consent was obtained, the study purpose, procedures, potential risks and benefits, confidentiality, and voluntary nature of participation were explained verbally, and consent was recorded digitally as “Yes, I consent” or “No, I do not consent.”</w:t>
                      </w:r>
                    </w:p>
                  </w:txbxContent>
                </v:textbox>
                <w10:wrap type="square"/>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7257285A" w14:textId="77777777" w:rsidR="0019041F" w:rsidRDefault="0019041F" w:rsidP="000035D5">
      <w:pPr>
        <w:spacing w:before="240" w:after="240"/>
      </w:pPr>
    </w:p>
    <w:bookmarkEnd w:id="6"/>
    <w:p w14:paraId="393A0AEC" w14:textId="7E857E78" w:rsidR="000035D5" w:rsidRDefault="0019041F"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F0F4B66">
                <wp:simplePos x="0" y="0"/>
                <wp:positionH relativeFrom="margin">
                  <wp:posOffset>76200</wp:posOffset>
                </wp:positionH>
                <wp:positionV relativeFrom="paragraph">
                  <wp:posOffset>718820</wp:posOffset>
                </wp:positionV>
                <wp:extent cx="6838950" cy="1285875"/>
                <wp:effectExtent l="0" t="0" r="19050" b="28575"/>
                <wp:wrapSquare wrapText="bothSides"/>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85875"/>
                        </a:xfrm>
                        <a:prstGeom prst="rect">
                          <a:avLst/>
                        </a:prstGeom>
                        <a:solidFill>
                          <a:srgbClr val="FFFFFF"/>
                        </a:solidFill>
                        <a:ln w="9525">
                          <a:solidFill>
                            <a:srgbClr val="193A65"/>
                          </a:solidFill>
                          <a:miter lim="800000"/>
                          <a:headEnd/>
                          <a:tailEnd/>
                        </a:ln>
                      </wps:spPr>
                      <wps:txbx>
                        <w:txbxContent>
                          <w:p w14:paraId="037F59DA" w14:textId="77777777" w:rsidR="001E7C02" w:rsidRPr="001E7C02" w:rsidRDefault="001E7C02" w:rsidP="001E7C02">
                            <w:r w:rsidRPr="001E7C02">
                              <w:t xml:space="preserve">Yes. The study findings will be disseminated at multiple levels. First, they will be shared with the ethical review bodies at MUHAS and the University of Nairobi. Second, the findings will be shared in an accessible and understandable format with community-level stakeholders, including study participants, </w:t>
                            </w:r>
                            <w:proofErr w:type="spellStart"/>
                            <w:r w:rsidRPr="001E7C02">
                              <w:t>AfriCAI</w:t>
                            </w:r>
                            <w:proofErr w:type="spellEnd"/>
                            <w:r w:rsidRPr="001E7C02">
                              <w:t>, other relevant stakeholders and institutions implementing programs for FSWs. Third, the findings will be disseminated more broadly to researchers and the public through conference presentations and publication in peer-reviewed journals.</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25BCA0" id="_x0000_s1032" type="#_x0000_t202" style="position:absolute;margin-left:6pt;margin-top:56.6pt;width:538.5pt;height:101.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" strokecolor="#193a65">
                <v:textbox>
                  <w:txbxContent>
                    <w:p w14:paraId="037F59DA" w14:textId="77777777" w:rsidR="001E7C02" w:rsidRPr="001E7C02" w:rsidRDefault="001E7C02" w:rsidP="001E7C02">
                      <w:r w:rsidRPr="001E7C02">
                        <w:t xml:space="preserve">Yes. The study findings will be disseminated at multiple levels. First, they will be shared with the ethical review bodies at MUHAS and the University of Nairobi. Second, the findings will be shared in an accessible and understandable format with community-level stakeholders, including study participants, </w:t>
                      </w:r>
                      <w:proofErr w:type="spellStart"/>
                      <w:r w:rsidRPr="001E7C02">
                        <w:t>AfriCAI</w:t>
                      </w:r>
                      <w:proofErr w:type="spellEnd"/>
                      <w:r w:rsidRPr="001E7C02">
                        <w:t>, other relevant stakeholders and institutions implementing programs for FSWs. Third, the findings will be disseminated more broadly to researchers and the public through conference presentations and publication in peer-reviewed journals.</w:t>
                      </w:r>
                    </w:p>
                    <w:p w14:paraId="63B5C0C8" w14:textId="77777777" w:rsidR="000035D5" w:rsidRDefault="000035D5" w:rsidP="000035D5"/>
                  </w:txbxContent>
                </v:textbox>
                <w10:wrap type="square"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0F565848"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A61B4ED" w:rsidR="000035D5" w:rsidRDefault="00CF1EF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A61B4ED" w:rsidR="000035D5" w:rsidRDefault="00CF1EF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BFD8FF6" w:rsidR="000035D5" w:rsidRDefault="00CF1EF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BFD8FF6" w:rsidR="000035D5" w:rsidRDefault="00CF1EF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BA96DCF" w:rsidR="000035D5" w:rsidRDefault="00CF1EF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BA96DCF" w:rsidR="000035D5" w:rsidRDefault="00CF1EF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E3127DD" w:rsidR="000035D5" w:rsidRDefault="00CF1EF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E3127DD" w:rsidR="000035D5" w:rsidRDefault="00CF1EF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2E76011" w:rsidR="000035D5" w:rsidRDefault="007A130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2E76011" w:rsidR="000035D5" w:rsidRDefault="007A1303"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E11F9" w:rsidRPr="00F57A3B" w:rsidRDefault="001E11F9">
      <w:pPr>
        <w:rPr>
          <w:rFonts w:ascii="Arial" w:hAnsi="Arial" w:cs="Arial"/>
        </w:rPr>
      </w:pPr>
    </w:p>
    <w:sectPr w:rsidR="001E11F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1ABC48" w14:textId="77777777" w:rsidR="00FD533F" w:rsidRDefault="00FD533F" w:rsidP="00F57A3B">
      <w:r>
        <w:separator/>
      </w:r>
    </w:p>
  </w:endnote>
  <w:endnote w:type="continuationSeparator" w:id="0">
    <w:p w14:paraId="10CCCD09" w14:textId="77777777" w:rsidR="00FD533F" w:rsidRDefault="00FD533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9D6304" w14:textId="77777777" w:rsidR="00FD533F" w:rsidRDefault="00FD533F" w:rsidP="00F57A3B">
      <w:r>
        <w:separator/>
      </w:r>
    </w:p>
  </w:footnote>
  <w:footnote w:type="continuationSeparator" w:id="0">
    <w:p w14:paraId="6AFE6DAF" w14:textId="77777777" w:rsidR="00FD533F" w:rsidRDefault="00FD533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074D8"/>
    <w:rsid w:val="000F365D"/>
    <w:rsid w:val="00116E71"/>
    <w:rsid w:val="001345C9"/>
    <w:rsid w:val="00162581"/>
    <w:rsid w:val="0019041F"/>
    <w:rsid w:val="001B4ABB"/>
    <w:rsid w:val="001E11F9"/>
    <w:rsid w:val="001E7C02"/>
    <w:rsid w:val="00224DA2"/>
    <w:rsid w:val="00233BE9"/>
    <w:rsid w:val="00261D29"/>
    <w:rsid w:val="002A48CC"/>
    <w:rsid w:val="00330258"/>
    <w:rsid w:val="00335779"/>
    <w:rsid w:val="00336509"/>
    <w:rsid w:val="00384342"/>
    <w:rsid w:val="004A7A57"/>
    <w:rsid w:val="004C71C4"/>
    <w:rsid w:val="00515BC0"/>
    <w:rsid w:val="00541C18"/>
    <w:rsid w:val="0057371F"/>
    <w:rsid w:val="00580384"/>
    <w:rsid w:val="005818A0"/>
    <w:rsid w:val="00645D98"/>
    <w:rsid w:val="0069423E"/>
    <w:rsid w:val="006A707B"/>
    <w:rsid w:val="006B49F1"/>
    <w:rsid w:val="006F5F45"/>
    <w:rsid w:val="007A1303"/>
    <w:rsid w:val="00831ADE"/>
    <w:rsid w:val="00841F25"/>
    <w:rsid w:val="00862CB3"/>
    <w:rsid w:val="008D6074"/>
    <w:rsid w:val="00914D7E"/>
    <w:rsid w:val="009364D9"/>
    <w:rsid w:val="009C498D"/>
    <w:rsid w:val="00A12C12"/>
    <w:rsid w:val="00A43F5B"/>
    <w:rsid w:val="00A961CD"/>
    <w:rsid w:val="00AA2E67"/>
    <w:rsid w:val="00AA71A0"/>
    <w:rsid w:val="00AD410C"/>
    <w:rsid w:val="00B16B0B"/>
    <w:rsid w:val="00B56274"/>
    <w:rsid w:val="00B83B42"/>
    <w:rsid w:val="00BD19EC"/>
    <w:rsid w:val="00CF1EF4"/>
    <w:rsid w:val="00D35B91"/>
    <w:rsid w:val="00D81BDA"/>
    <w:rsid w:val="00D927F9"/>
    <w:rsid w:val="00DA6EF5"/>
    <w:rsid w:val="00DD01B5"/>
    <w:rsid w:val="00DE3468"/>
    <w:rsid w:val="00E004E6"/>
    <w:rsid w:val="00E17464"/>
    <w:rsid w:val="00E26A3C"/>
    <w:rsid w:val="00E976A3"/>
    <w:rsid w:val="00EF4502"/>
    <w:rsid w:val="00F57A3B"/>
    <w:rsid w:val="00F64ACF"/>
    <w:rsid w:val="00FA2582"/>
    <w:rsid w:val="00FD533F"/>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62A0E5-197A-4FF2-841B-1EECBB6F63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1</TotalTime>
  <Pages>4</Pages>
  <Words>893</Words>
  <Characters>509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 Louis Non</cp:lastModifiedBy>
  <cp:revision>39</cp:revision>
  <dcterms:created xsi:type="dcterms:W3CDTF">2023-07-07T07:51:00Z</dcterms:created>
  <dcterms:modified xsi:type="dcterms:W3CDTF">2026-03-24T14:52:00Z</dcterms:modified>
</cp:coreProperties>
</file>